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D7" w:rsidRPr="00574412" w:rsidRDefault="00FE66D7" w:rsidP="00FE66D7">
      <w:pPr>
        <w:rPr>
          <w:b/>
          <w:lang w:val="en-GB"/>
        </w:rPr>
      </w:pPr>
      <w:bookmarkStart w:id="0" w:name="_GoBack"/>
      <w:r w:rsidRPr="00574412">
        <w:rPr>
          <w:b/>
          <w:lang w:val="en-GB"/>
        </w:rPr>
        <w:t xml:space="preserve">Table </w:t>
      </w:r>
      <w:r w:rsidR="00574412" w:rsidRPr="00574412">
        <w:rPr>
          <w:b/>
          <w:lang w:val="en-GB"/>
        </w:rPr>
        <w:t>S</w:t>
      </w:r>
      <w:r w:rsidR="00540845" w:rsidRPr="00574412">
        <w:rPr>
          <w:b/>
          <w:lang w:val="en-GB"/>
        </w:rPr>
        <w:t>10</w:t>
      </w:r>
    </w:p>
    <w:bookmarkEnd w:id="0"/>
    <w:p w:rsidR="00FE66D7" w:rsidRPr="00164DEC" w:rsidRDefault="00FE66D7" w:rsidP="00FE66D7">
      <w:pPr>
        <w:jc w:val="both"/>
        <w:rPr>
          <w:lang w:val="en-US"/>
        </w:rPr>
      </w:pPr>
      <w:r>
        <w:rPr>
          <w:lang w:val="en-US"/>
        </w:rPr>
        <w:t>The genes mapped to the e</w:t>
      </w:r>
      <w:r w:rsidRPr="00164DEC">
        <w:rPr>
          <w:lang w:val="en-US"/>
        </w:rPr>
        <w:t xml:space="preserve">nriched GO biological processes for the differentially expressed genes in CD8+ T cells of PM and DM patients. </w:t>
      </w:r>
    </w:p>
    <w:p w:rsidR="00FE66D7" w:rsidRPr="00FE66D7" w:rsidRDefault="00FE66D7" w:rsidP="00FE66D7">
      <w:pPr>
        <w:jc w:val="both"/>
        <w:rPr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23"/>
        <w:gridCol w:w="5244"/>
      </w:tblGrid>
      <w:tr w:rsidR="00FE66D7" w:rsidRPr="00842195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b/>
                <w:bCs/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b/>
                <w:bCs/>
                <w:color w:val="000000"/>
                <w:sz w:val="21"/>
                <w:szCs w:val="21"/>
                <w:lang w:val="en-GB" w:eastAsia="en-US"/>
              </w:rPr>
              <w:t>GO biological process complete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GB" w:eastAsia="en-US"/>
              </w:rPr>
              <w:t>Genes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lymphocyte migration (GO:007267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AM8, CCL5, TBX21, MYO1G, CCL4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T cell differentiation (GO:0045580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TNFSF9, SMAD7, ADAM8, NFATC2, TGFB1, TBX21, SOX13, CD27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lymphocyte differentiation (GO:004561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TNFSF9, SMAD7, ADAM8, NFATC2, TGFB1, TBX21, SOX13, CD27</w:t>
            </w:r>
          </w:p>
        </w:tc>
      </w:tr>
      <w:tr w:rsidR="00FE66D7" w:rsidRPr="00842195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myeloid leukocyte migration (GO:009752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ITGB2, IL6R, CCL5, MCOLN2, JAML, CCL4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sponse to transforming growth factor beta (GO:007155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SMAD7, RUNX3, PDGFD, TGFB1, LTBP4, TGFBR3, PXN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leukocyte differentiation (GO:190210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TNFSF9, SMAD7, ADAM8, NFATC2, TGFB1, TBX21, TLR3, SOX13, CD27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T cell activation (GO:0050863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TNFSF9, SMAD7, ADAM8, NFATC2, TGFB1, TMIGD2, LAG3, CCL5, TBX21, SOX13, CD27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leukocyte migration (GO:0050900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ITGB2, IL6R, ITGAL, ADAM8, SLC7A6, TGFB1, CCL5, TBX21, MCOLN2, JAML, TNFRSF10D, MYO1G, CCL4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positive regulation of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GTPase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activity (GO:0043547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DNMBP, ADAP1, EPHA1, RAP1GAP2, RGS9, CCL5, TBC1D4, ARHGAP10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cell adhesion (GO:004578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FLNA, TNFSF9, SMAD7, EPHA1, ADAM8, PTPRJ, TGFB1, TMIGD2, CCL5, PLEKHA2, CD27, ADGRG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MAPK cascade (GO:0043410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IL6R, EPHA1, MAPKAPK2, ADAM8, ZEB2, PROK2, PDGFD, TGFB1, CCL5, TNFRSF10D, TLR3, CD27, CCL4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regulation of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GTPase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activity (GO:0043087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DNMBP, ADAP1, EPHA1, RAP1GAP2, RGS9, CCL5, TBC1D4, ARHGAP10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cell activation (GO:005086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LDLR, ZNF683, ITGB2, TNFSF9, SMAD7, ADAM8, NFATC2, TGFB1, TMIGD2, LAG3, CCL5, TBX21, SOX13, TXK, CD27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leukocyte activation (GO:0002694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LDLR, ZNF683, ITGB2, TNFSF9, SMAD7, ADAM8, NFATC2, TGFB1, TMIGD2, LAG3, CCL5, TBX21, SOX13, CD27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transmembrane receptor protein tyrosine kinase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signaling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pathway (GO:000716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 xml:space="preserve">ADRB2, EPHA1, SH2D2A, MAPKAPK2, PTPRJ, MATK, PDGFD, DGKQ, TGFB1, GALNT3, TXK, PXN, RAPGEF1 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MAPK cascade (GO:0043408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IL6R, RAP2A, EPHA1, MAPKAPK2, ADAM8, ZEB2, PTPRJ, PROK2, PDGFD, TGFB1, CCL5, DUSP8, TNFRSF10D, TLR3, CD27, CCL4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cell adhesion (GO:003015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 xml:space="preserve">FLNA, TNFSF9, SMAD7, </w:t>
            </w:r>
            <w:r w:rsidR="00E22110">
              <w:rPr>
                <w:color w:val="000000"/>
                <w:sz w:val="21"/>
                <w:szCs w:val="21"/>
                <w:lang w:val="en-GB" w:eastAsia="en-US"/>
              </w:rPr>
              <w:t>EPHA1, ADAM8, PTPRJ, TGFB1, TMI</w:t>
            </w:r>
            <w:r>
              <w:rPr>
                <w:color w:val="000000"/>
                <w:sz w:val="21"/>
                <w:szCs w:val="21"/>
                <w:lang w:val="en-GB" w:eastAsia="en-US"/>
              </w:rPr>
              <w:t>GD2, LAG3, CCL5, TBX21, PLEKHA2, CD27, ADGRG1, SIPA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enzyme linked receptor protein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signaling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pathway (GO:0007167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SMAD7, EPHA1, SH2D2A, MAPKAPK2, PTPRJ, MATK, PDGFD, DGKQ, TGFB1, GALNT3, LTBP4, TGFBR3, TXK, PXN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cell migration (GO:0016477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FLNA, ITGB2, IL6R, ITGAL, ADAM8, ZEB2, SLC7A6, NFATC2, CCL5, TBX21, MCOLN2, TGFBR3, JAML, TNFRSF10D, MYO1G, PXN, CCL4, ADGRG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immune system process (GO:0002684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 xml:space="preserve">ZNF683, KLHL6, ITGB2, TNFSF9, IL6R, MAPKAPK2, ADAM8, PTPRJ, PDGFD, NFATC2, TGFB1, TMIGD2, MUC16, LAG3, CCL5, TBX21, TLR3, MYO1G, TXK, </w:t>
            </w:r>
            <w:r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CD27, CCL4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regulation of immune system process (GO:0002682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LDLR, KLHL6, ITGB2, TNFSF9, IL6R, SMAD7, PAX5, MAPKAPK2, ITGAL, ADAM8, PTPRJ, PDGFD, NFATC2, TGFB1, TMIGD2, MUC16, LAG3, CCL5, TBX21, JAML, IFNLR1, TLR3, MYO1G, SOX13, TXK, GCSAM, CD27, CCL4, KLF13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intracellular signal transduction (GO:1902533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IL6R, EPHA1, MAPKAPK2, ADAM8, ZEB2, PTPRJ, PROK2, PDGFD, TGFB1, CCL5, CASP10, TNFRSF10D, TLR3, SLC20A1, CD27, CCL4, ADGRG1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immune response (GO:005077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KLHL6, ITGB2, SMAD7, PAX5, MAPKAPK2, ITGAL, ADAM8, PTPRJ, NFATC2, TGFB1, MUC16, LAG3, CCL5, TBX21, JAML, TLR3, MYO1G, TXK, GCSAM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catalytic activity (GO:004308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DNMBP, IL6R, ADAP1, EPHA1, MAPKAPK2, ADAM8, ZEB2, PROK2, PDGFD, RAP1GAP2, DGKQ, TGFB1, RGS9, CCL5, TBC1D4, CASP10, TLR3, ARHGAP10, TXK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immune response (GO:0006955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GZMB, KLHL6, ITGB2, TNFSF9, IL6R, CRIP1, PAX5, ITGAL, ADAM8, PTPRJ, MATK, TGFB1, NBEAL2, TMIGD2, CTSW, CCL5, CST7, TBKBP1, FRMPD3, MCOLN2, SLC15A4, TGFBR3, TNFRSF10D, IFNLR1, TLR3, MYO1G, TXK, CD27, CCL4, GZMH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cell surface receptor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signaling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pathway (GO:000716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FLNA, KLHL6, ITGB2, TNFSF9, IL6R, ADAP1, SMAD7, EPHA1, SH2D2A, ADGRG5, MAPKAPK2, GNG2, ITGAL, PTPRJ, MATK, PDGFD, DGKQ, NFATC2, TGFB1, MUC16, GALNT3, LAG3, LTBP4, CCL5, CASP10, TGFBR3, TNFRSF10D, IFNLR1, TLR3, MYO1G, TXK, CD27, PXN, CCL4, GNAO1, ADGRG1, FAM53B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signal transduction (GO:0009967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GZMB, IL6R, EPHA1, SH2D2A, MAPKAPK2, ADAM8, ZEB2, PTPRJ, PROK2, PDGFD, TGFB1, CCL5, CASP10, TGFBR3, TNFRSF10D, TLR3, SLC20A1, TXK, CD27, GPR27, CCL4, ADGRG1, FAM53B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positive regulation of molecular function (GO:0044093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DNMBP, ITGB2, IL6R, ADAP1, EPHA1, MAPKAPK2, ADAM8, ZEB2, PROK2, PDGFD, RAP1GAP2, DGKQ, TGFB1, RGS9, CCL5, TBC1D4, CASP10, CLN5, AKAP7, TLR3, ARHGAP10, TXK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intracellular signal transduction (GO:1902531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DNMBP, IL6R, RAP2A, ADAP1, EPHA1, SESN2, MAPKAPK2, ADAM8, ZEB2, PTPRJ, PROK2, PDGFD, RAP1GAP2, DGKQ, TGFB1, CCL5, CASP10, AKAP7, DUSP8, TNFRSF10D, TLR3, SLC20A1, ARHGAP10, CD27, CCL4, ADGRG1, SIPA1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immune system process (GO:000237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ZNF683, GZMB, KLHL6, ITGB2, TNFSF9, IL6R, RUNX3, SSBP3, CRIP1, GAB3, PAX5, MAPKAPK2, ITGAL, ADAM8, PTPRJ, MATK, SLC7A6, NFATC2, TGFB1, NBEAL2, TMIGD2, MUC16, LAG3, CTSW, CCL5, TBX21, CST7, TBKBP1, FRMPD3, MCOLN2, SLC15A4, TGFBR3, JAML, TNFRSF10D, IFNLR1, TLR3, MYO1G, TXK, PTMS, CD27, CCL4, GZMH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multicellular organismal development (GO:200002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 xml:space="preserve">ADRB2, ZNF683, LDLR, FLNA, ITGB2, TNFSF9, RAP2A, SMAD7, EPHA1, CAMSAP2, CASZ1, ADAM8, ZEB2, PROK2, PDGFD, RAP1GAP2, NFATC2, </w:t>
            </w:r>
            <w:r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PLA2G16, TGFB1, TMIGD2, TBX21, TGFBR3, TLR3, SOX13, CD27, S1PR5, KLF13, ADGRG1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positive regulation of response to stimulus (GO:0048584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LDLR, FLNA, GZMB, KLHL6, ITGB2, IL6R, EPHA1, SH2D2A, MAPKAPK2, ADAM8, ZEB2, PTPRJ, PROK2, PDGFD, NFATC2, TGFB1, MUC16, LAG3, CCL5, TBX21, CASP10, TGFBR3, TNFRSF10D, TLR3, MYO1G, SLC20A1, TXK, CD27, GPR27, CCL4, ADGRG1, FAM53B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catalytic activity (GO:0050790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S</w:t>
            </w:r>
            <w:r w:rsidR="00E22110">
              <w:rPr>
                <w:color w:val="000000"/>
                <w:sz w:val="21"/>
                <w:szCs w:val="21"/>
                <w:lang w:val="en-GB" w:eastAsia="en-US"/>
              </w:rPr>
              <w:t>H</w:t>
            </w:r>
            <w:r>
              <w:rPr>
                <w:color w:val="000000"/>
                <w:sz w:val="21"/>
                <w:szCs w:val="21"/>
                <w:lang w:val="en-GB" w:eastAsia="en-US"/>
              </w:rPr>
              <w:t>3RF2, DNMBP, IL6R, ADAP1, SMAD7, EPHA1, SESN2, MAPKAPK2, ADAM8, ZEB2, PTPRJ, PROK2, PDGFD, RAP1GAP2, DGKQ, MIDN, TGFB1, RGS9, CCL5, CST7, TBC1D4, CASP10, DUSP8, TNFRSF10D, TLR3, PPP2R2B, ARHGAP10, TXK, CD27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signal transduction (GO:000996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DNMBP, GZMB, TNFSF9, IL6R, RAP2A, ADAP1, SMAD7, EPHA1, SESN2, SH2D2A, PAX5, MAPKAPK2, INSIG1, ADAM8, ZEB2, RHBDF2, PTPRJ, PROK2, PDGFD, RAP1GAP2, DGKQ, TGFB1, RGS9, LTBP4, CCL5, CASP10, AKAP7, DUSP8, TGFBR3, TNFRSF10D, TLR3, SLC20A1, ARHGAP10, TXK, GCSAM, CD27, GPR27, CCL4, ADGRG1, SIPA1, FAM53B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developmental process (GO:0050793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FE66D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LDLR, FLNA, ITGB2, TNFSF9, IL6R, RAP2A, SMAD7, EPHA1, RUNX3, SSBP3, CAMSAP2, CASZ1, INSIG1, ADAM8, ZEB2, PROK2, PDGFD, RAP1GAP2, NFATC2, PLA2G16, TGFB1, TMIGD2, LTBP4, TBX21, CACNA2D2, TGFBR3, TLR3, SOX13, CD27, S1PR5, KLF13, ADGRG1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regulation of </w:t>
            </w: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signaling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(GO:0023051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DNMBP, GZMB, TNFSF9, IL6R, RAP2A, ADAP1, RAB11FIP5, SMAD7, EPHA1, SESN2, SH2D2A, PAX5, MAPKAPK2, INSIG1, ADAM8, ZEB2, RHBDF2, PTPRJ, PROK2, PDGFD, RAP1GAP2, ATP1A3, DGKQ, MIDN, TGFB1, RGS9, LTBP4, CCL5, CASP10, CACNA2D2, AKAP7, DUSP8, TGFBR3, TNFRSF10D, TLR3, SLC20A1, ARHGAP10, TXK, GCSAM, CD27, GPR27, PXN, CCL4, SLC2A1, ADGRG1, SIPA1, FAM53B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cell communication (GO:0010646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FLNA, DNMBP, GZMB, TNFSF9, IL6R, RAP2A, ADAP1, RAB11FIP5, SMAD7, EPHA1, SESN2, SH2D2A, PAX5, MAPKAPK2, INSIG1, ADAM8, ZEB2, RHBDF2, PTPRJ, PROK2, PDGFD, RAP1GAP2, DGKQ, MIDN, TGFB1, RGS9, LTBP4, CCL5, CASP10, CACNA2D2, AKAP7, DUSP8, TGFBR3, TNFRSF10D, TLR3, SLC20A1, ARHGAP10, TXK, GCSAM, CD27, GPR27, PXN, CCL4, SLC2A1, ADGRG1, SIPA1, FAM53B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regulation of response to stimulus (GO:0048583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LDLR, FLNA, DNMBP, GZMB, KLHL6, ITGB2, TNFSF9, IL6R, RAP2A, ADAP1, SMAD7, EPHA1, SESN2, SH2D2A, PAX5, MAPKAPK2, ITGAL, INSIG1, ADAM8, ZEB2, RHBDF2, PTPRJ, PROK2, PDGFD, RAP1GAP2, DGKQ, NFATC2, TGFB1, MUC16, LAG3, RGS9, LTBP4, CCL5, TBX21, CASP10, AKAP7, DUSP8, TGFBR3, JAML, TNFRSF10D, IFNLR1, TLR3, MYO1G, SLC20A1, ARHGAP10, TXK, GCSAM, CD27, GPR27, PXN, CCL4, ADGRG1, SIPA1, FAM53B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regulation of multicellular organismal </w:t>
            </w:r>
            <w:r w:rsidRPr="00842195"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process (GO:005123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lastRenderedPageBreak/>
              <w:t xml:space="preserve">ADRB2, ZNF683, LDLR, FLNA, ITGB2, TNFSF9, IL6R, </w:t>
            </w:r>
            <w:r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RAP2A, RAP11FIP5, SMAD7, EPHA1, CAMSAP2, CASZ1, MAPKAPK2, ADAM8, ZEB2, PROK2, PDGFD, RAP1GAP2, ATP1A3, NFATC2, PLA2G16, TGFB1, TMIGD2, LAG3, TBX21, LAPTM4B, CACNA2D2, MCOLN2, TGFBR3, TLR3, SOX13, TXK, CD27, S1PR5, GNAO1, KLF13, ADGRG1, RAPGEF1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lastRenderedPageBreak/>
              <w:t>regulation of molecular function (GO:0065009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FE66D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SH3RF2, FLNA, DNMBP, ITGB2, TNFSF9, IL6R, ADAP1, SMAD7, EPHA1, SESN2, MAPKAPK2, ADAM8, ZEB2, PTPRJ, PROK2, PDGFD, RAP1GAP2, DGKQ, MIDN, TGFB1, RGS9, CCL5, CST7, TBC1D4, CASP10, CLN5, BHLHE40, AKAP7, DUSP8, TGFBR3, TNFRSF10D, TLR3, PPP2R2B, ARHGAP10, TXK, CD27, CCL4, GNAO1, SIPA1, RAPGEF1, LLGL2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proofErr w:type="spellStart"/>
            <w:r w:rsidRPr="00842195">
              <w:rPr>
                <w:color w:val="000000"/>
                <w:sz w:val="21"/>
                <w:szCs w:val="21"/>
                <w:lang w:val="en-GB" w:eastAsia="en-US"/>
              </w:rPr>
              <w:t>signaling</w:t>
            </w:r>
            <w:proofErr w:type="spellEnd"/>
            <w:r w:rsidRPr="00842195">
              <w:rPr>
                <w:color w:val="000000"/>
                <w:sz w:val="21"/>
                <w:szCs w:val="21"/>
                <w:lang w:val="en-GB" w:eastAsia="en-US"/>
              </w:rPr>
              <w:t xml:space="preserve"> (GO:0023052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FE66D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FLNA, DNMBP, GZMB, KLHL6, ITGB2, TNFSF9, IL6R, RAP2A, GPR153, ADAP1, RAB11FIP5, SMAD7, EPHA1, SESN2, SH2D2A, CRIP1, ADGRG5, MAPKAPK2, GNG2, ITGAL, INSIG1, PTPRJ, PROK2, MATK, PDGFD, ATP1A3, DGKQ, NFATC2, TGFB1, TMIGD2, MUC16, GALNT3, LAG3, RGS9, LTBP4, CCL5, DGKA, CASP10, SYTL3, CACNA2D2, AKAP7, TGFBR3, TNFRSF10D, IFNLR1, TLR3, MYO1G, SLC20A1, ARHGAP10, TXK, CD27, S1PR5, GPR27, PXN, CCL4, GNAO1, FGFBP2, ADGRG1, SIPA1, FAM53B, RAPGEF1, GZMH</w:t>
            </w:r>
          </w:p>
        </w:tc>
      </w:tr>
      <w:tr w:rsidR="00FE66D7" w:rsidRPr="00E22110" w:rsidTr="00FE66D7">
        <w:trPr>
          <w:trHeight w:val="320"/>
        </w:trPr>
        <w:tc>
          <w:tcPr>
            <w:tcW w:w="3823" w:type="dxa"/>
            <w:noWrap/>
            <w:hideMark/>
          </w:tcPr>
          <w:p w:rsidR="00FE66D7" w:rsidRPr="00842195" w:rsidRDefault="00FE66D7" w:rsidP="00EE7CC7">
            <w:pPr>
              <w:rPr>
                <w:color w:val="000000"/>
                <w:sz w:val="21"/>
                <w:szCs w:val="21"/>
                <w:lang w:val="en-GB" w:eastAsia="en-US"/>
              </w:rPr>
            </w:pPr>
            <w:r w:rsidRPr="00842195">
              <w:rPr>
                <w:color w:val="000000"/>
                <w:sz w:val="21"/>
                <w:szCs w:val="21"/>
                <w:lang w:val="en-GB" w:eastAsia="en-US"/>
              </w:rPr>
              <w:t>cell communication (GO:0007154)</w:t>
            </w:r>
          </w:p>
        </w:tc>
        <w:tc>
          <w:tcPr>
            <w:tcW w:w="5244" w:type="dxa"/>
            <w:noWrap/>
            <w:hideMark/>
          </w:tcPr>
          <w:p w:rsidR="00FE66D7" w:rsidRPr="00842195" w:rsidRDefault="00FE66D7" w:rsidP="00EE7CC7">
            <w:pPr>
              <w:jc w:val="center"/>
              <w:rPr>
                <w:color w:val="000000"/>
                <w:sz w:val="21"/>
                <w:szCs w:val="21"/>
                <w:lang w:val="en-GB" w:eastAsia="en-US"/>
              </w:rPr>
            </w:pPr>
            <w:r>
              <w:rPr>
                <w:color w:val="000000"/>
                <w:sz w:val="21"/>
                <w:szCs w:val="21"/>
                <w:lang w:val="en-GB" w:eastAsia="en-US"/>
              </w:rPr>
              <w:t>ADRB2, ZNF683, FLNA, DNMBP, GZMB, KLHL6, ITGB2, TNFSF9, IL6R, RAP2A, GPR153, ADAP1, RAB11FIP5, SMAD7, EPHA1, SESN2, SH2D2A, CRIP1, ADGRG5, MAPKAPK2, GNG2, ITGAL, INSIG1, PTPRJ, PROK2, MATK, PDGFD, ATP1A3, DGKQ, NFATC2, TGFB1, TMIGD2, MUC16, GALNT3, LAG3, RGS9, LTBP4, CCL5, DGKA, CASP10, SYTL3, AKAP7, TGFBR3, TNFRSF10D, IFNLR1, TLR3, MYO1G, SLC20A1, ARHGAP10, TXK, CD27, S1PR5, GPR27, PXN, CCL4, GNAO1, SLC2A1, FGFBP2, ADGRG1, SIPA1, FAM53B, RAPGEF1, GZMH</w:t>
            </w:r>
          </w:p>
        </w:tc>
      </w:tr>
    </w:tbl>
    <w:p w:rsidR="00FE66D7" w:rsidRPr="00FE66D7" w:rsidRDefault="00FE66D7" w:rsidP="00FE66D7">
      <w:pPr>
        <w:rPr>
          <w:lang w:val="en-GB"/>
        </w:rPr>
      </w:pPr>
    </w:p>
    <w:p w:rsidR="00CC78DF" w:rsidRPr="00FE66D7" w:rsidRDefault="00CC78DF">
      <w:pPr>
        <w:rPr>
          <w:lang w:val="en-GB"/>
        </w:rPr>
      </w:pPr>
    </w:p>
    <w:sectPr w:rsidR="00CC78DF" w:rsidRPr="00FE66D7" w:rsidSect="00523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A90AB2"/>
    <w:rsid w:val="000731EE"/>
    <w:rsid w:val="00094EB4"/>
    <w:rsid w:val="000C28BE"/>
    <w:rsid w:val="000C7306"/>
    <w:rsid w:val="000F15F0"/>
    <w:rsid w:val="001044FF"/>
    <w:rsid w:val="00117EDA"/>
    <w:rsid w:val="00144F8B"/>
    <w:rsid w:val="0016310C"/>
    <w:rsid w:val="001F1AC7"/>
    <w:rsid w:val="002024B5"/>
    <w:rsid w:val="00223549"/>
    <w:rsid w:val="002273E8"/>
    <w:rsid w:val="00247D55"/>
    <w:rsid w:val="002517B3"/>
    <w:rsid w:val="002962A8"/>
    <w:rsid w:val="002B7BA9"/>
    <w:rsid w:val="002C59E0"/>
    <w:rsid w:val="002E2FA9"/>
    <w:rsid w:val="002F7AC1"/>
    <w:rsid w:val="00340619"/>
    <w:rsid w:val="00362234"/>
    <w:rsid w:val="00385138"/>
    <w:rsid w:val="003A2370"/>
    <w:rsid w:val="003B37E9"/>
    <w:rsid w:val="003B4FEA"/>
    <w:rsid w:val="003C0D33"/>
    <w:rsid w:val="003C34FA"/>
    <w:rsid w:val="003D1E6F"/>
    <w:rsid w:val="0041695A"/>
    <w:rsid w:val="004318B2"/>
    <w:rsid w:val="00440B3F"/>
    <w:rsid w:val="00462482"/>
    <w:rsid w:val="004769E7"/>
    <w:rsid w:val="004937AD"/>
    <w:rsid w:val="004A307A"/>
    <w:rsid w:val="004A6A31"/>
    <w:rsid w:val="004B23A8"/>
    <w:rsid w:val="004C0A6F"/>
    <w:rsid w:val="004C7310"/>
    <w:rsid w:val="004F189F"/>
    <w:rsid w:val="00501A5A"/>
    <w:rsid w:val="0052387C"/>
    <w:rsid w:val="005243F0"/>
    <w:rsid w:val="00536022"/>
    <w:rsid w:val="00540845"/>
    <w:rsid w:val="005655E5"/>
    <w:rsid w:val="00574412"/>
    <w:rsid w:val="005800A5"/>
    <w:rsid w:val="00595B20"/>
    <w:rsid w:val="00632291"/>
    <w:rsid w:val="00645F61"/>
    <w:rsid w:val="006535CE"/>
    <w:rsid w:val="00654603"/>
    <w:rsid w:val="00684889"/>
    <w:rsid w:val="00687937"/>
    <w:rsid w:val="006A4718"/>
    <w:rsid w:val="006A4C7E"/>
    <w:rsid w:val="006A4F4C"/>
    <w:rsid w:val="006A5E95"/>
    <w:rsid w:val="006C2BC1"/>
    <w:rsid w:val="006D1B61"/>
    <w:rsid w:val="006D4FB2"/>
    <w:rsid w:val="006D711A"/>
    <w:rsid w:val="007002F9"/>
    <w:rsid w:val="0076150C"/>
    <w:rsid w:val="007905C5"/>
    <w:rsid w:val="007A0F09"/>
    <w:rsid w:val="007A5428"/>
    <w:rsid w:val="007B55B0"/>
    <w:rsid w:val="007C0ACB"/>
    <w:rsid w:val="007C5FA1"/>
    <w:rsid w:val="007F623A"/>
    <w:rsid w:val="00800A96"/>
    <w:rsid w:val="00812488"/>
    <w:rsid w:val="008255B8"/>
    <w:rsid w:val="0082620E"/>
    <w:rsid w:val="00833F3D"/>
    <w:rsid w:val="00836D68"/>
    <w:rsid w:val="008373A6"/>
    <w:rsid w:val="00845AB4"/>
    <w:rsid w:val="00860097"/>
    <w:rsid w:val="008671C6"/>
    <w:rsid w:val="0087481F"/>
    <w:rsid w:val="00882C3C"/>
    <w:rsid w:val="008943A0"/>
    <w:rsid w:val="008B067F"/>
    <w:rsid w:val="008C1106"/>
    <w:rsid w:val="008E2C8C"/>
    <w:rsid w:val="008F33B2"/>
    <w:rsid w:val="0091333A"/>
    <w:rsid w:val="00950E88"/>
    <w:rsid w:val="00954477"/>
    <w:rsid w:val="00962D20"/>
    <w:rsid w:val="009647B6"/>
    <w:rsid w:val="00974CBC"/>
    <w:rsid w:val="00982853"/>
    <w:rsid w:val="00987CF8"/>
    <w:rsid w:val="00990436"/>
    <w:rsid w:val="009B61ED"/>
    <w:rsid w:val="009F3C56"/>
    <w:rsid w:val="009F74F3"/>
    <w:rsid w:val="00A23949"/>
    <w:rsid w:val="00A25BA4"/>
    <w:rsid w:val="00A25FB1"/>
    <w:rsid w:val="00A702E9"/>
    <w:rsid w:val="00A7558C"/>
    <w:rsid w:val="00A7596E"/>
    <w:rsid w:val="00A90AB2"/>
    <w:rsid w:val="00AF614A"/>
    <w:rsid w:val="00B11971"/>
    <w:rsid w:val="00B20CB9"/>
    <w:rsid w:val="00B2618D"/>
    <w:rsid w:val="00B80B17"/>
    <w:rsid w:val="00BB38AA"/>
    <w:rsid w:val="00BC4170"/>
    <w:rsid w:val="00BF2AD9"/>
    <w:rsid w:val="00C14C4C"/>
    <w:rsid w:val="00C223BD"/>
    <w:rsid w:val="00C4259A"/>
    <w:rsid w:val="00C711D2"/>
    <w:rsid w:val="00CA2617"/>
    <w:rsid w:val="00CB4734"/>
    <w:rsid w:val="00CC78DF"/>
    <w:rsid w:val="00D14E6F"/>
    <w:rsid w:val="00D17EAF"/>
    <w:rsid w:val="00D20258"/>
    <w:rsid w:val="00D303E3"/>
    <w:rsid w:val="00D36325"/>
    <w:rsid w:val="00D419B8"/>
    <w:rsid w:val="00D46DE4"/>
    <w:rsid w:val="00D56E1D"/>
    <w:rsid w:val="00D64A53"/>
    <w:rsid w:val="00D71C73"/>
    <w:rsid w:val="00D81217"/>
    <w:rsid w:val="00D93DCD"/>
    <w:rsid w:val="00DA1C46"/>
    <w:rsid w:val="00DA793F"/>
    <w:rsid w:val="00E06A9D"/>
    <w:rsid w:val="00E22110"/>
    <w:rsid w:val="00E358B6"/>
    <w:rsid w:val="00E60C09"/>
    <w:rsid w:val="00E928E0"/>
    <w:rsid w:val="00EB1778"/>
    <w:rsid w:val="00F01878"/>
    <w:rsid w:val="00F17CFA"/>
    <w:rsid w:val="00F35FD7"/>
    <w:rsid w:val="00F439EB"/>
    <w:rsid w:val="00F83460"/>
    <w:rsid w:val="00F85E0F"/>
    <w:rsid w:val="00FB5F75"/>
    <w:rsid w:val="00FE3B28"/>
    <w:rsid w:val="00FE66D7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B2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B2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1349</Words>
  <Characters>8734</Characters>
  <Application>Microsoft Office Word</Application>
  <DocSecurity>0</DocSecurity>
  <Lines>281</Lines>
  <Paragraphs>101</Paragraphs>
  <ScaleCrop>false</ScaleCrop>
  <Company/>
  <LinksUpToDate>false</LinksUpToDate>
  <CharactersWithSpaces>9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8</cp:revision>
  <dcterms:created xsi:type="dcterms:W3CDTF">2018-05-14T14:44:00Z</dcterms:created>
  <dcterms:modified xsi:type="dcterms:W3CDTF">2018-07-30T18:42:00Z</dcterms:modified>
</cp:coreProperties>
</file>